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1. Numbers a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d ASR per 100 000 case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prevalenc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f ischemic stroke in 1990 and 2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along with the relative changes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PC in ASR per 100 000 cases from 1990 to 2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categorized by global,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and GBD regions.</w:t>
      </w:r>
    </w:p>
    <w:tbl>
      <w:tblPr>
        <w:tblStyle w:val="2"/>
        <w:tblW w:w="11016" w:type="dxa"/>
        <w:tblInd w:w="-14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04"/>
        <w:gridCol w:w="1416"/>
        <w:gridCol w:w="1452"/>
        <w:gridCol w:w="1392"/>
        <w:gridCol w:w="1092"/>
        <w:gridCol w:w="1320"/>
        <w:gridCol w:w="16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in 1990 (95% CI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standardized rate in 1990 (95% CI)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in 2021 (95% CI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standardized rate in 2021 (95% CI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change of numbers from 1990 to 2021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change of age-standardized rate from 1990 to 202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(Age-standardized rate, 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243 (131027 to 145937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.93 (573.4 to 638.13)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485 (297506 to 327200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.11 (490.59 to 538.97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04%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85%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64 to -0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175 (169750 to 18360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.35 (724.29 to 783.4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951 (286363 to 3082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.91 (560.18 to 603.1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5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98 to -0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810 (169860 to 18812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9.08 (616.1 to 684.1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165 (312541 to 3415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.95 (589.7 to 643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9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 to 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460 (523473 to 57721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7.87 (1052.26 to 1164.9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6712 (829519 to 9027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86 (969.9 to 1063.5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4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3 to -0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8232 (1324818 to 151362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.62 (897.79 to 1022.4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1106 (1537835 to 17338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6.07 (733.54 to 820.8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1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2 to -0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692 (630062 to 72512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.24 (673.94 to 777.8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7552 (1296756 to 14843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.56 (516.91 to 591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4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3.8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09 to -0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924 (253028 to 28157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3.57 (1052.23 to 1178.4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223 (568898 to 6242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5.72 (947.71 to 1046.3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3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5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3 to -0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1708 (6208387 to 761752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4.23 (691.49 to 863.7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03823 (19292836 to 237147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.96 (919.97 to 1120.0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6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9 to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9099 (2565925 to 317415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8.01 (921.85 to 1132.8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9360 (2763322 to 334026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0.45 (835.8 to 1005.3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4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1 to -0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801 (811694 to 92506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6.61 (996.15 to 1139.7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9299 (1761941 to 197340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.11 (934.22 to 1049.9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4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9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9 to 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68041 (32153637 to 371715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9.49 (785.92 to 913.2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44885 (64788695 to 750096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9.47 (760.26 to 878.7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7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1 to 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1956 (9487690 to 1083300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3.82 (874.48 to 998.0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64865 (14925798 to 168728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3.89 (768.62 to 864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8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64 to -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8456 (1893145 to 222022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0.51 (947.08 to 1109.2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5962 (3048493 to 35550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5.63 (722.99 to 832.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.7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09 to -0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3855 (3107282 to 372488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1.52 (904.49 to 1081.8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9098 (5260863 to 61522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9.99 (880.58 to 1024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4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7 to 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4385 (8429846 to 988256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6.21 (834.66 to 975.0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10640 (15738888 to 184788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3.25 (824.01 to 959.9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5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4 to 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4876 (1976570 to 227087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8.06 (776.26 to 901.2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7699 (4174215 to 469970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5.73 (707.71 to 800.0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8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3 to -0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1395 (4229094 to 502359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.79 (620.57 to 741.6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4283 (9418964 to 1100402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9.3 (616.25 to 720.6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9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1 to 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5790 (7763207 to 930979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5.88 (693.01 to 837.5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30671 (20239639 to 2411985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8.38 (764.78 to 911.0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8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4 to 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7829 (1741882 to 196333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9.31 (852.4 to 967.5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6507 (4157818 to 45711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6.3 (823.67 to 909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3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 to 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85 (25138 to 2792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.68 (767.68 to 854.9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06 (57089 to 6215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.44 (711.42 to 771.9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6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4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1 to -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1863 (3041705 to 383296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.01 (462.25 to 586.9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28397 (6997065 to 86212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.74 (445.71 to 549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4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3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5 to 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7636 (2350464 to 276216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1.18 (846.81 to 999.5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4966 (5651319 to 656285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.03 (851.92 to 986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7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4 to 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118 (380518 to 41943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.38 (819.62 to 903.1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569 (524189 to 5705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.57 (614.79 to 668.1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5.4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1 to -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210 (330935 to 39954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4.58 (1149.82 to 1404.0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170 (583548 to 6948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1.97 (1019.94 to 1224.8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7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9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4 to -0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7664 (739294 to 91772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0.01 (757.77 to 943.5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3560 (1392395 to 16926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.71 (546.63 to 663.9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5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8.7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3 to -1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3751 (4343953 to 48192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.89 (768.41 to 850.5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0066 (5333482 to 57523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.74 (600.05 to 649.8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4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9 to -0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1031 (1034246 to 1188453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9.41 (1026.89 to 1194.52)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9408 (2331911 to 2621733)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5.98 (977.73 to 1112.64)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16%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2%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4 to -0.21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EAP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Estimated Annual Percentage Chang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S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ge-standardized rat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yYjJlYTJjMTdhMWMyZWQ4OTQ0YmFmY2Q2MGQwMzMifQ=="/>
  </w:docVars>
  <w:rsids>
    <w:rsidRoot w:val="019F53CD"/>
    <w:rsid w:val="019F53CD"/>
    <w:rsid w:val="32FB38D2"/>
    <w:rsid w:val="39022735"/>
    <w:rsid w:val="40E3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2:07:00Z</dcterms:created>
  <dc:creator>禄写年华</dc:creator>
  <cp:lastModifiedBy>zeus</cp:lastModifiedBy>
  <dcterms:modified xsi:type="dcterms:W3CDTF">2024-07-18T05:2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4</vt:lpwstr>
  </property>
  <property fmtid="{D5CDD505-2E9C-101B-9397-08002B2CF9AE}" pid="3" name="ICV">
    <vt:lpwstr>6547CA820FAA47868B068D691797D962_11</vt:lpwstr>
  </property>
</Properties>
</file>